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1F436B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MATERIAL</w:t>
      </w:r>
    </w:p>
    <w:p w:rsidR="001F436B" w:rsidRPr="001F436B" w:rsidRDefault="001F436B" w:rsidP="001F436B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F436B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B53AE15" wp14:editId="244A2330">
            <wp:extent cx="5273040" cy="7339504"/>
            <wp:effectExtent l="0" t="0" r="3810" b="0"/>
            <wp:docPr id="186592899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928993" name="Imagem 186592899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6" r="40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052" cy="7356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F436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Fig. 9 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>Cell viability graphs in PC12 cells and AST. A – resveratrol polymeric nanoparticles (µM) in PC12; B – nanoparticles without resveratrol (µM) in PC12; C – resveratrol (µM) in PC12; D – dopamine (µM) in PC12; E – resveratrol polymeric nanoparticles (µM) in AST; F – nanoparticles without resveratrol (µM) in AST; G – resveratrol (µM) in AST; H – dopamine (µM) in AST. Results are shown as mean ± SD. p &lt;0.05 compared to control groups. For statistical analysis, one-way ANOVA was used, followed by the Bonferroni post-test. All p-values obtained were &lt; 0.0001. F value: PC12 - A (39.77); B (</w:t>
      </w:r>
      <w:r w:rsidRPr="001F436B">
        <w:rPr>
          <w:rFonts w:ascii="Times New Roman" w:eastAsia="Times New Roman" w:hAnsi="Times New Roman" w:cs="Times New Roman"/>
          <w:sz w:val="20"/>
          <w:szCs w:val="20"/>
          <w:lang w:val="en-US"/>
        </w:rPr>
        <w:t>0,9231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>); C (20.49) D (6.833); AST - E (75.55); F (36.99); G (25.55); H (3.731). CT = Negative control, V = Vehicle (DMSO); *p &lt; 0.05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3987"/>
        <w:gridCol w:w="2385"/>
      </w:tblGrid>
      <w:tr w:rsidR="001F436B" w:rsidRPr="001F436B" w:rsidTr="0069645E">
        <w:tc>
          <w:tcPr>
            <w:tcW w:w="1249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ell line</w:t>
            </w: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FI±SD</w:t>
            </w:r>
          </w:p>
        </w:tc>
      </w:tr>
      <w:tr w:rsidR="001F436B" w:rsidRPr="001F436B" w:rsidTr="0069645E">
        <w:tc>
          <w:tcPr>
            <w:tcW w:w="1249" w:type="pct"/>
            <w:vMerge w:val="restar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PC12</w:t>
            </w: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Rotenone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1.68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NP RSV 1.56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22±0.09#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NP RSV 0.78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29±0.12*#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NP RSV 0.39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42±0.02*#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12.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5±0.04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6.2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56±0.7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3.12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52±0.04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4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51±0.07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2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53±0.04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1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54±0.06*</w:t>
            </w:r>
          </w:p>
        </w:tc>
      </w:tr>
      <w:tr w:rsidR="001F436B" w:rsidRPr="001F436B" w:rsidTr="0069645E">
        <w:tc>
          <w:tcPr>
            <w:tcW w:w="1249" w:type="pct"/>
            <w:vMerge w:val="restar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Rotenone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1.98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0.17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P RSV 6.2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29±0.10#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P RSV 3.12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1.31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0.10#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P RSV 1.56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46*±0.20#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12.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45±0.07*#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6.2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70±0.09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3.12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80±0.14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4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86±0.11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2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91±0.06*</w:t>
            </w:r>
          </w:p>
        </w:tc>
      </w:tr>
      <w:tr w:rsidR="001F436B" w:rsidRPr="001F436B" w:rsidTr="0069645E">
        <w:tc>
          <w:tcPr>
            <w:tcW w:w="1249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7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1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81±0.11*</w:t>
            </w:r>
          </w:p>
        </w:tc>
      </w:tr>
    </w:tbl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F436B">
        <w:rPr>
          <w:rFonts w:ascii="Times New Roman" w:eastAsia="Times New Roman" w:hAnsi="Times New Roman" w:cs="Times New Roman"/>
          <w:b/>
          <w:bCs/>
          <w:sz w:val="20"/>
          <w:szCs w:val="20"/>
        </w:rPr>
        <w:t>Table 2.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 xml:space="preserve"> Values ​​from the evaluation of cytoplasmic ROS production. Relative fluorescence intensity (RFI) of PC12 and AST cells subjected to the ROT model and pre-treated with different concentrations of RSV NP. Data are expressed as mean </w:t>
      </w:r>
      <w:r w:rsidRPr="001F436B">
        <w:rPr>
          <w:rFonts w:ascii="Times New Roman" w:hAnsi="Times New Roman" w:cs="Times New Roman"/>
          <w:sz w:val="20"/>
          <w:szCs w:val="20"/>
        </w:rPr>
        <w:t>±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 xml:space="preserve"> standard deviation (SD) and evaluated by one-way ANOVA with Bonferroni post-test. p&lt;0.05. CT = Negative control; ROT = Rotenone; NP RSV = Resveratrol polymeric nanoparticles; RSV = Resveratrol. *p&lt;0.05 compared to the control group; #p&lt;0.05 compared to the ROT group.</w:t>
      </w: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0"/>
        <w:gridCol w:w="3989"/>
        <w:gridCol w:w="2385"/>
      </w:tblGrid>
      <w:tr w:rsidR="001F436B" w:rsidRPr="001F436B" w:rsidTr="0069645E">
        <w:tc>
          <w:tcPr>
            <w:tcW w:w="12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ell line</w:t>
            </w: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FI±SD</w:t>
            </w:r>
          </w:p>
        </w:tc>
      </w:tr>
      <w:tr w:rsidR="001F436B" w:rsidRPr="001F436B" w:rsidTr="0069645E">
        <w:tc>
          <w:tcPr>
            <w:tcW w:w="1248" w:type="pct"/>
            <w:vMerge w:val="restar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PC12</w:t>
            </w: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Rotenone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1*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NP RSV 1.56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3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12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NP RSV 0.78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79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3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NP RSV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0.39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71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,03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12.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84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,04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6.2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6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1*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3.12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7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4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4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6*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2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8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9*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1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6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4*</w:t>
            </w:r>
          </w:p>
        </w:tc>
      </w:tr>
      <w:tr w:rsidR="001F436B" w:rsidRPr="001F436B" w:rsidTr="0069645E">
        <w:tc>
          <w:tcPr>
            <w:tcW w:w="1248" w:type="pct"/>
            <w:vMerge w:val="restar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5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>Rotenone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9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0*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P RSV 6.2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79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10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P RSV 3.12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3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P RSV 1.56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3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8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12.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74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2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6.25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8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2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SV 3.12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77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0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4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6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2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3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9*#</w:t>
            </w:r>
          </w:p>
        </w:tc>
      </w:tr>
      <w:tr w:rsidR="001F436B" w:rsidRPr="001F436B" w:rsidTr="0069645E">
        <w:tc>
          <w:tcPr>
            <w:tcW w:w="1248" w:type="pct"/>
            <w:vMerge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48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 100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404" w:type="pct"/>
            <w:vAlign w:val="center"/>
          </w:tcPr>
          <w:p w:rsidR="001F436B" w:rsidRPr="001F436B" w:rsidRDefault="001F436B" w:rsidP="0069645E">
            <w:pPr>
              <w:pStyle w:val="BodyText"/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9 </w:t>
            </w: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± 0.01*#</w:t>
            </w:r>
          </w:p>
        </w:tc>
      </w:tr>
    </w:tbl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F436B">
        <w:rPr>
          <w:rFonts w:ascii="Times New Roman" w:eastAsia="Times New Roman" w:hAnsi="Times New Roman" w:cs="Times New Roman"/>
          <w:b/>
          <w:bCs/>
          <w:sz w:val="20"/>
          <w:szCs w:val="20"/>
        </w:rPr>
        <w:t>Table 3.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 xml:space="preserve"> Values ​​from the assessment of mitochondrial transmembrane potential. Relative fluorescence intensity (RFI) of PC12 and AST cells subjected to the ROT model and pre-treated with different concentrations of RSV NP. Data are expressed as mean </w:t>
      </w:r>
      <w:r w:rsidRPr="001F436B">
        <w:rPr>
          <w:rFonts w:ascii="Times New Roman" w:hAnsi="Times New Roman" w:cs="Times New Roman"/>
          <w:sz w:val="20"/>
          <w:szCs w:val="20"/>
        </w:rPr>
        <w:t>±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 xml:space="preserve"> standard deviation (SD) and evaluated by one-way ANOVA with Bonferroni post-test. p&lt;0.05. CT = Negative control; ROT = Rotenone; NP RSV = Resveratrol polymeric nanoparticles; RSV = Resveratrol. *p&lt;0.05 compared to the control group; #p&lt;0.05 compared to the ROT group.</w:t>
      </w: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7"/>
        <w:gridCol w:w="1498"/>
        <w:gridCol w:w="1374"/>
        <w:gridCol w:w="1250"/>
        <w:gridCol w:w="1126"/>
        <w:gridCol w:w="1250"/>
        <w:gridCol w:w="1249"/>
      </w:tblGrid>
      <w:tr w:rsidR="001F436B" w:rsidRPr="001F436B" w:rsidTr="0069645E">
        <w:tc>
          <w:tcPr>
            <w:tcW w:w="43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5" w:type="pct"/>
            <w:gridSpan w:val="2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F2/GAPDH</w:t>
            </w:r>
          </w:p>
        </w:tc>
        <w:tc>
          <w:tcPr>
            <w:tcW w:w="1399" w:type="pct"/>
            <w:gridSpan w:val="2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OX/GAPDH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</w:tr>
      <w:tr w:rsidR="001F436B" w:rsidRPr="001F436B" w:rsidTr="0069645E">
        <w:tc>
          <w:tcPr>
            <w:tcW w:w="43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Cell line</w:t>
            </w: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Ct±SD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elative fold-change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Ct±SD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elative fold-change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Ct±SD</w:t>
            </w:r>
          </w:p>
        </w:tc>
      </w:tr>
      <w:tr w:rsidR="001F436B" w:rsidRPr="001F436B" w:rsidTr="0069645E">
        <w:tc>
          <w:tcPr>
            <w:tcW w:w="439" w:type="pct"/>
            <w:vMerge w:val="restar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PC 12</w:t>
            </w: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5.1 ±1.44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13±0.09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8.75±1.51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00±0.03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4.14±0.48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OT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25±0.79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0.64±0.11*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7.00±0.25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0.0±0.50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4.68±0.41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NP RSV 1.56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5.41±1.03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0.53±0.05*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6.91±0.40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0.8±0.46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4.61±0.39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NP RSV 0.78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37±0.39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0.67±0.14*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7.19±0.34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3.3±0.95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5.07±0.67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NP RSV 0.39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5.93±0.87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0.55±0.04*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8.09±1.58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7.96±0.50*#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4.57±0.28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SV 12.5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37±0.62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0.50±0.08*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7.07±0.17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1.7±0.95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4.94±0.23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SV 6.25 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42±0.85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0.88±0.12*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6.85±0.45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0.5±1.15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4.53±0.45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SV 3.12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42±0.68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0.42±0.08*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6.85±0.32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0.2±0.74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4.53±0.20</w:t>
            </w:r>
          </w:p>
        </w:tc>
      </w:tr>
      <w:tr w:rsidR="001F436B" w:rsidRPr="001F436B" w:rsidTr="0069645E">
        <w:tc>
          <w:tcPr>
            <w:tcW w:w="439" w:type="pct"/>
            <w:vMerge w:val="restar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68±0.70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20±0.09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0.71±1.44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12±0.19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5.33±0.93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OT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5.62±1.17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.50±0.23*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6.64±1.45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9.61±1.51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5.41±1.00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NP RSV 6.25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97±2.14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.60±0.27*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0.14±2.28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5.16±1.33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6.39±1.14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NP RSV 3.12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16±0.44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59±0.18#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8.96±1.07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6.25±0.33*#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5.36±0.41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NP RSV 1.56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83±0.69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20±0.24#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9.91±1.31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4.88±0.75*#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5.98±1.65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SV 12.5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71±0.34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51±0.19#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8.90±0.93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0.2±1.09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5.88±0.76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SV 6.25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31±0.26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71±0.26#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8.89±0.46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7.75±1.38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5.57±0.49</w:t>
            </w:r>
          </w:p>
        </w:tc>
      </w:tr>
      <w:tr w:rsidR="001F436B" w:rsidRPr="001F436B" w:rsidTr="0069645E">
        <w:tc>
          <w:tcPr>
            <w:tcW w:w="439" w:type="pct"/>
            <w:vMerge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RSV 3.12 µM</w:t>
            </w:r>
          </w:p>
        </w:tc>
        <w:tc>
          <w:tcPr>
            <w:tcW w:w="809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26.94±0.35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.19±0.06#</w:t>
            </w:r>
          </w:p>
        </w:tc>
        <w:tc>
          <w:tcPr>
            <w:tcW w:w="663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9.22±0.53</w:t>
            </w:r>
          </w:p>
        </w:tc>
        <w:tc>
          <w:tcPr>
            <w:tcW w:w="736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7.87±0.68*</w:t>
            </w:r>
          </w:p>
        </w:tc>
        <w:tc>
          <w:tcPr>
            <w:tcW w:w="735" w:type="pct"/>
            <w:vAlign w:val="center"/>
          </w:tcPr>
          <w:p w:rsidR="001F436B" w:rsidRPr="001F436B" w:rsidRDefault="001F436B" w:rsidP="006964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36B">
              <w:rPr>
                <w:rFonts w:ascii="Times New Roman" w:hAnsi="Times New Roman" w:cs="Times New Roman"/>
                <w:sz w:val="20"/>
                <w:szCs w:val="20"/>
              </w:rPr>
              <w:t>15.69±0.30</w:t>
            </w:r>
          </w:p>
        </w:tc>
      </w:tr>
    </w:tbl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F436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4.</w:t>
      </w:r>
      <w:r w:rsidRPr="001F436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ycle Threshold (Ct) and fold-change values ​​(exact numbers) 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 xml:space="preserve">for </w:t>
      </w:r>
      <w:r w:rsidRPr="001F436B">
        <w:rPr>
          <w:rFonts w:ascii="Times New Roman" w:eastAsia="Times New Roman" w:hAnsi="Times New Roman" w:cs="Times New Roman"/>
          <w:i/>
          <w:iCs/>
          <w:sz w:val="20"/>
          <w:szCs w:val="20"/>
        </w:rPr>
        <w:t>NRF2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>/</w:t>
      </w:r>
      <w:r w:rsidRPr="001F436B">
        <w:rPr>
          <w:rFonts w:ascii="Times New Roman" w:eastAsia="Times New Roman" w:hAnsi="Times New Roman" w:cs="Times New Roman"/>
          <w:i/>
          <w:iCs/>
          <w:sz w:val="20"/>
          <w:szCs w:val="20"/>
        </w:rPr>
        <w:t>GAPDH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>, H</w:t>
      </w:r>
      <w:r w:rsidRPr="001F436B">
        <w:rPr>
          <w:rFonts w:ascii="Times New Roman" w:eastAsia="Times New Roman" w:hAnsi="Times New Roman" w:cs="Times New Roman"/>
          <w:i/>
          <w:iCs/>
          <w:sz w:val="20"/>
          <w:szCs w:val="20"/>
        </w:rPr>
        <w:t>MOX-1/GAPDH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 w:rsidRPr="001F436B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GAPDH </w:t>
      </w:r>
      <w:r w:rsidRPr="001F436B">
        <w:rPr>
          <w:rFonts w:ascii="Times New Roman" w:eastAsia="Times New Roman" w:hAnsi="Times New Roman" w:cs="Times New Roman"/>
          <w:sz w:val="20"/>
          <w:szCs w:val="20"/>
        </w:rPr>
        <w:t>genes. The data are expressed as a relative expression ± standard deviation (SD) p&lt;0.05. CT = Negative control; ROT = Rotenone; NP RSV = Resveratrol polymeric nanoparticles; RSV = Resveratrol. *p&lt;0.05 compared to the control group; #p&lt;0.05 compared to the ROT group.</w:t>
      </w: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1F436B" w:rsidRPr="001F436B" w:rsidRDefault="001F436B" w:rsidP="001F436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1F436B" w:rsidRPr="001F436B" w:rsidRDefault="001F436B" w:rsidP="001F436B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B618D" w:rsidRPr="001F436B" w:rsidRDefault="004B618D"/>
    <w:sectPr w:rsidR="004B618D" w:rsidRPr="001F436B">
      <w:headerReference w:type="default" r:id="rId5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4531" w:rsidRDefault="001F436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914531" w:rsidRDefault="001F436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36B"/>
    <w:rsid w:val="001F436B"/>
    <w:rsid w:val="004B618D"/>
    <w:rsid w:val="006A3F29"/>
    <w:rsid w:val="00C5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6DED0B-513A-4D8D-969A-EA78474CA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36B"/>
    <w:rPr>
      <w:rFonts w:ascii="Calibri" w:eastAsia="Calibri" w:hAnsi="Calibri" w:cs="Calibri"/>
      <w:lang w:val="en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F436B"/>
    <w:pPr>
      <w:widowControl w:val="0"/>
      <w:suppressAutoHyphens/>
      <w:spacing w:after="140" w:line="288" w:lineRule="auto"/>
      <w:textAlignment w:val="baseline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1F436B"/>
    <w:rPr>
      <w:rFonts w:ascii="Liberation Serif" w:eastAsia="SimSun" w:hAnsi="Liberation Serif" w:cs="Mangal"/>
      <w:kern w:val="1"/>
      <w:sz w:val="24"/>
      <w:szCs w:val="24"/>
      <w:lang w:val="en" w:eastAsia="zh-CN" w:bidi="hi-IN"/>
    </w:rPr>
  </w:style>
  <w:style w:type="table" w:styleId="TableGrid">
    <w:name w:val="Table Grid"/>
    <w:basedOn w:val="TableNormal"/>
    <w:uiPriority w:val="39"/>
    <w:rsid w:val="001F436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 Muthumani R</dc:creator>
  <cp:keywords/>
  <dc:description/>
  <cp:lastModifiedBy>Nagendran M Muthumani R</cp:lastModifiedBy>
  <cp:revision>1</cp:revision>
  <dcterms:created xsi:type="dcterms:W3CDTF">2026-04-05T01:43:00Z</dcterms:created>
  <dcterms:modified xsi:type="dcterms:W3CDTF">2026-04-05T01:45:00Z</dcterms:modified>
</cp:coreProperties>
</file>